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1ED" w:rsidRPr="002079F6" w:rsidRDefault="009F31ED" w:rsidP="009F31E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</w:t>
      </w:r>
    </w:p>
    <w:tbl>
      <w:tblPr>
        <w:tblStyle w:val="LightShading1"/>
        <w:tblW w:w="0" w:type="auto"/>
        <w:jc w:val="center"/>
        <w:tblLook w:val="06A0"/>
      </w:tblPr>
      <w:tblGrid>
        <w:gridCol w:w="2404"/>
        <w:gridCol w:w="1426"/>
        <w:gridCol w:w="1426"/>
        <w:gridCol w:w="1426"/>
        <w:gridCol w:w="1426"/>
        <w:gridCol w:w="1426"/>
        <w:gridCol w:w="1426"/>
        <w:gridCol w:w="1426"/>
        <w:gridCol w:w="1426"/>
        <w:gridCol w:w="1426"/>
        <w:gridCol w:w="1326"/>
        <w:gridCol w:w="1226"/>
        <w:gridCol w:w="516"/>
      </w:tblGrid>
      <w:tr w:rsidR="009F31ED" w:rsidRPr="002079F6" w:rsidTr="009F31ED">
        <w:trPr>
          <w:cnfStyle w:val="100000000000"/>
          <w:jc w:val="center"/>
        </w:trPr>
        <w:tc>
          <w:tcPr>
            <w:cnfStyle w:val="001000000000"/>
            <w:tcW w:w="0" w:type="auto"/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</w:tcPr>
          <w:p w:rsidR="009F31ED" w:rsidRPr="002079F6" w:rsidRDefault="009F31ED" w:rsidP="009F31ED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Granny Smith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</w:tcPr>
          <w:p w:rsidR="009F31ED" w:rsidRPr="002079F6" w:rsidRDefault="009F31ED" w:rsidP="009F31ED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Royal gala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0"/>
              </w:rPr>
            </w:pPr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sz w:val="20"/>
              </w:rPr>
            </w:pPr>
            <w:r w:rsidRPr="002079F6">
              <w:rPr>
                <w:rFonts w:ascii="Times New Roman" w:hAnsi="Times New Roman" w:cs="Times New Roman"/>
                <w:b/>
                <w:sz w:val="20"/>
              </w:rPr>
              <w:t>Fruit stage (DAFB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sz w:val="20"/>
              </w:rPr>
            </w:pPr>
            <w:r w:rsidRPr="002079F6">
              <w:rPr>
                <w:rFonts w:ascii="Times New Roman" w:hAnsi="Times New Roman" w:cs="Times New Roman"/>
                <w:b/>
                <w:sz w:val="20"/>
              </w:rPr>
              <w:t>Fruit stage (DAFB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top w:val="nil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079F6">
              <w:rPr>
                <w:rFonts w:ascii="Times New Roman" w:hAnsi="Times New Roman" w:cs="Times New Roman"/>
              </w:rPr>
              <w:t>Compou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sz w:val="20"/>
              </w:rPr>
              <w:t>150</w:t>
            </w:r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2079F6">
              <w:rPr>
                <w:rFonts w:ascii="Times New Roman" w:hAnsi="Times New Roman" w:cs="Times New Roman"/>
                <w:b/>
              </w:rPr>
              <w:t>Fruit skin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9F6">
              <w:rPr>
                <w:rFonts w:ascii="Times New Roman" w:hAnsi="Times New Roman" w:cs="Times New Roman"/>
                <w:b w:val="0"/>
              </w:rPr>
              <w:t>Neoxanthin</w:t>
            </w:r>
            <w:proofErr w:type="spellEnd"/>
            <w:r w:rsidRPr="002079F6">
              <w:rPr>
                <w:rFonts w:ascii="Times New Roman" w:hAnsi="Times New Roman" w:cs="Times New Roman"/>
                <w:b w:val="0"/>
              </w:rPr>
              <w:t>/</w:t>
            </w:r>
            <w:proofErr w:type="spellStart"/>
            <w:r w:rsidRPr="002079F6">
              <w:rPr>
                <w:rFonts w:ascii="Times New Roman" w:hAnsi="Times New Roman" w:cs="Times New Roman"/>
                <w:b w:val="0"/>
              </w:rPr>
              <w:t>violaxanthin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1.39 ± 0.23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4.56 ± 7.28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1.61 ± 0.4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2.27 ± 0.4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.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9F6">
              <w:rPr>
                <w:rFonts w:ascii="Times New Roman" w:hAnsi="Times New Roman" w:cs="Times New Roman"/>
                <w:b w:val="0"/>
              </w:rPr>
              <w:t>Luteoxanthin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3.77 ± 1.17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3.59 ± 0.51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4.25 ± 0.45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7.69 ± 1.53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3.60 ± 0.48</w:t>
            </w:r>
          </w:p>
        </w:tc>
        <w:tc>
          <w:tcPr>
            <w:tcW w:w="0" w:type="auto"/>
            <w:tcBorders>
              <w:top w:val="nil"/>
              <w:righ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4.58 ± 0.58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6.97 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2.04 ± 0.18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2.72 ± 0.19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2.75 ± 0.25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7.28 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9F6">
              <w:rPr>
                <w:rFonts w:ascii="Times New Roman" w:hAnsi="Times New Roman" w:cs="Times New Roman"/>
                <w:b w:val="0"/>
              </w:rPr>
              <w:t>Lutein</w:t>
            </w:r>
            <w:proofErr w:type="spellEnd"/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2.58 ± 1.74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62.32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1.70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69.62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2.32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8.82 ± 6.03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4.46 ± 3.18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8.18 ± 0.9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8.53 ± 2.21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0.52 ± 0.88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6.14 ± 0.21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8.79 ± 0.42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8.04 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079F6">
              <w:rPr>
                <w:rFonts w:ascii="Times New Roman" w:hAnsi="Times New Roman" w:cs="Times New Roman"/>
                <w:b w:val="0"/>
              </w:rPr>
              <w:t>Beta-carotene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9.72 ± 0.14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37.73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0.59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1.47 ± 0.77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7.77 ± 1.84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1.16 ± 1.67</w:t>
            </w:r>
          </w:p>
        </w:tc>
        <w:tc>
          <w:tcPr>
            <w:tcW w:w="0" w:type="auto"/>
            <w:tcBorders>
              <w:righ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8.17 ± 1.6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7.19 ± 2.13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8.82 ± 8.82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17.89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8.95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1.63 ± 0.40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079F6">
              <w:rPr>
                <w:rFonts w:ascii="Times New Roman" w:hAnsi="Times New Roman" w:cs="Times New Roman"/>
                <w:b w:val="0"/>
              </w:rPr>
              <w:t>Total caroteno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47.47 ± 3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38.21 ± 7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56.95 ± 2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66.55 ± 9.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99.21 ± 5.13</w:t>
            </w:r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00.93 ± 3.01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9.34 ± 17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71.38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7.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76.75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8.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73.17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0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15.3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079F6">
              <w:rPr>
                <w:rFonts w:ascii="Times New Roman" w:hAnsi="Times New Roman" w:cs="Times New Roman"/>
                <w:b w:val="0"/>
              </w:rPr>
              <w:t>Chlorophyll 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2.04 ±0.9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3.78 ± 4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69.00 ± 18.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07.10 ± 25.7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84.19 ± 8.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203.14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8.17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4.28 ± 14.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7.41 ± 3.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28.59 ± 9.5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94.86 ± 1.7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51.24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6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079F6">
              <w:rPr>
                <w:rFonts w:ascii="Times New Roman" w:hAnsi="Times New Roman" w:cs="Times New Roman"/>
                <w:b w:val="0"/>
              </w:rPr>
              <w:t>Chlorophyll b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72.53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3.03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0.67 ± 6.85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20.22 ± 3.82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41.93 ± 13.31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5.77 ± 7.83</w:t>
            </w:r>
          </w:p>
        </w:tc>
        <w:tc>
          <w:tcPr>
            <w:tcW w:w="0" w:type="auto"/>
            <w:tcBorders>
              <w:top w:val="nil"/>
              <w:righ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8.78 ± 3.57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6.96 ± 11.95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51.50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2.77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45.49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0.82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5.03 ± 1.97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6.73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3.38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079F6">
              <w:rPr>
                <w:rFonts w:ascii="Times New Roman" w:hAnsi="Times New Roman" w:cs="Times New Roman"/>
                <w:b w:val="0"/>
              </w:rPr>
              <w:t>Total chlorophyll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42.28 ± 12.38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25.93 ± 11.84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11.34 ± 7.39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99.96 ± 59.84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10.47 ± 20.31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28.32 ± 29.40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13.97 ± 16.17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14.95 ± 16.70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35.52 ± 17.8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19.89 ± 3.73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7.97 ± 8.85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b/>
                <w:sz w:val="20"/>
              </w:rPr>
            </w:pPr>
            <w:r w:rsidRPr="002079F6">
              <w:rPr>
                <w:rFonts w:ascii="Times New Roman" w:hAnsi="Times New Roman" w:cs="Times New Roman"/>
                <w:b/>
              </w:rPr>
              <w:t>Fruit flesh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079F6">
              <w:rPr>
                <w:rFonts w:ascii="Times New Roman" w:hAnsi="Times New Roman" w:cs="Times New Roman"/>
                <w:b w:val="0"/>
              </w:rPr>
              <w:t>Lutein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5.22 ± 0.76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9.94 ± 0.60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4.14 ± 0.35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  <w:righ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double" w:sz="4" w:space="0" w:color="auto"/>
              <w:left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5.01 ± 1.09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2.71 ± 0.26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1.75 ± 0.05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5.01 ± 1.09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079F6">
              <w:rPr>
                <w:rFonts w:ascii="Times New Roman" w:hAnsi="Times New Roman" w:cs="Times New Roman"/>
                <w:b w:val="0"/>
              </w:rPr>
              <w:t>Beta-carotene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.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2.93 ± 0.05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righ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6.96 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079F6">
              <w:rPr>
                <w:rFonts w:ascii="Times New Roman" w:hAnsi="Times New Roman" w:cs="Times New Roman"/>
                <w:b w:val="0"/>
              </w:rPr>
              <w:t>Total caroteno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19.60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5.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32.87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14.14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  <w:righ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31.97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7.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22.71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0.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 xml:space="preserve">21.75 ± </w:t>
            </w:r>
            <w:r w:rsidRPr="002079F6">
              <w:rPr>
                <w:rFonts w:ascii="Times New Roman" w:hAnsi="Times New Roman" w:cs="Times New Roman"/>
                <w:sz w:val="20"/>
                <w:szCs w:val="21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9F31ED" w:rsidRPr="002079F6" w:rsidTr="009F31ED">
        <w:trPr>
          <w:jc w:val="center"/>
        </w:trPr>
        <w:tc>
          <w:tcPr>
            <w:cnfStyle w:val="001000000000"/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2079F6">
              <w:rPr>
                <w:rFonts w:ascii="Times New Roman" w:hAnsi="Times New Roman" w:cs="Times New Roman"/>
                <w:b w:val="0"/>
              </w:rPr>
              <w:t>Total chlorophyll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05.81 ± 21.87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49.29 ± 6.59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9.40 ± 3.41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left w:val="double" w:sz="4" w:space="0" w:color="auto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20.01 ± 11.71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94.14 ± 9.38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r w:rsidRPr="002079F6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1.31 ± 3.06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:rsidR="009F31ED" w:rsidRPr="002079F6" w:rsidRDefault="009F31ED" w:rsidP="009F31ED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079F6">
              <w:rPr>
                <w:rFonts w:ascii="Times New Roman" w:hAnsi="Times New Roman" w:cs="Times New Roman"/>
                <w:sz w:val="20"/>
              </w:rPr>
              <w:t>n.d</w:t>
            </w:r>
            <w:proofErr w:type="spellEnd"/>
            <w:r w:rsidRPr="002079F6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</w:tbl>
    <w:p w:rsidR="00CC20AC" w:rsidRPr="009F31ED" w:rsidRDefault="00CC20AC" w:rsidP="009F31ED"/>
    <w:sectPr w:rsidR="00CC20AC" w:rsidRPr="009F31ED" w:rsidSect="009F31ED">
      <w:pgSz w:w="23814" w:h="16839" w:orient="landscape" w:code="8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D1C85"/>
    <w:rsid w:val="00192E8C"/>
    <w:rsid w:val="002C198C"/>
    <w:rsid w:val="004D1C85"/>
    <w:rsid w:val="009F31ED"/>
    <w:rsid w:val="00CC20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F31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7</Characters>
  <Application>Microsoft Office Word</Application>
  <DocSecurity>0</DocSecurity>
  <Lines>13</Lines>
  <Paragraphs>3</Paragraphs>
  <ScaleCrop>false</ScaleCrop>
  <Company>Plant &amp; Food Research</Company>
  <LinksUpToDate>false</LinksUpToDate>
  <CharactersWithSpaces>1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feree</dc:creator>
  <cp:lastModifiedBy>Referee</cp:lastModifiedBy>
  <cp:revision>2</cp:revision>
  <dcterms:created xsi:type="dcterms:W3CDTF">2015-02-11T02:13:00Z</dcterms:created>
  <dcterms:modified xsi:type="dcterms:W3CDTF">2015-02-11T02:13:00Z</dcterms:modified>
</cp:coreProperties>
</file>